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FC5F59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40A547AB" w14:textId="48EA81AC" w:rsidR="00D10B18" w:rsidRPr="00505E0C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642535">
        <w:t>Source data underlying graphs and charts in the manuscript.</w:t>
      </w:r>
    </w:p>
    <w:sectPr w:rsidR="00D10B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AE22D" w14:textId="77777777" w:rsidR="00724D97" w:rsidRDefault="00724D97" w:rsidP="00FC1BB8">
      <w:pPr>
        <w:spacing w:after="0" w:line="240" w:lineRule="auto"/>
      </w:pPr>
      <w:r>
        <w:separator/>
      </w:r>
    </w:p>
  </w:endnote>
  <w:endnote w:type="continuationSeparator" w:id="0">
    <w:p w14:paraId="589DAD51" w14:textId="77777777" w:rsidR="00724D97" w:rsidRDefault="00724D97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85F16" w14:textId="77777777" w:rsidR="00724D97" w:rsidRDefault="00724D97" w:rsidP="00FC1BB8">
      <w:pPr>
        <w:spacing w:after="0" w:line="240" w:lineRule="auto"/>
      </w:pPr>
      <w:r>
        <w:separator/>
      </w:r>
    </w:p>
  </w:footnote>
  <w:footnote w:type="continuationSeparator" w:id="0">
    <w:p w14:paraId="72D38F31" w14:textId="77777777" w:rsidR="00724D97" w:rsidRDefault="00724D97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42535"/>
    <w:rsid w:val="0067454B"/>
    <w:rsid w:val="006858C2"/>
    <w:rsid w:val="006C2E59"/>
    <w:rsid w:val="006C33FE"/>
    <w:rsid w:val="006E68E8"/>
    <w:rsid w:val="00724D97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10B18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  <w:rsid w:val="00FC5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2-27T20:30:00Z</dcterms:created>
  <dcterms:modified xsi:type="dcterms:W3CDTF">2023-12-27T20:30:00Z</dcterms:modified>
</cp:coreProperties>
</file>